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0DB8F" w14:textId="32176B41" w:rsidR="00B543DC" w:rsidRPr="00C85616" w:rsidRDefault="00B543DC" w:rsidP="00B543DC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Supplementary Table 1. Demographic, symptom and treatment </w:t>
      </w:r>
      <w:r w:rsidR="00CC7B6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variables </w:t>
      </w:r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examined and eliminated prior to regression model</w:t>
      </w:r>
    </w:p>
    <w:tbl>
      <w:tblPr>
        <w:tblW w:w="92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9"/>
        <w:gridCol w:w="2771"/>
        <w:gridCol w:w="2382"/>
        <w:gridCol w:w="2164"/>
        <w:gridCol w:w="188"/>
      </w:tblGrid>
      <w:tr w:rsidR="00B543DC" w:rsidRPr="00C85616" w14:paraId="2931CFB3" w14:textId="77777777" w:rsidTr="00B543DC">
        <w:trPr>
          <w:gridAfter w:val="1"/>
          <w:wAfter w:w="188" w:type="dxa"/>
          <w:trHeight w:val="32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793E22D" w14:textId="77777777" w:rsidR="00B543DC" w:rsidRPr="00C85616" w:rsidRDefault="00B543DC" w:rsidP="00B543DC">
            <w:pPr>
              <w:spacing w:after="0" w:line="360" w:lineRule="auto"/>
              <w:ind w:left="9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2771" w:type="dxa"/>
            <w:tcBorders>
              <w:top w:val="single" w:sz="8" w:space="0" w:color="000000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F58C167" w14:textId="77777777" w:rsidR="00B543DC" w:rsidRPr="00C85616" w:rsidRDefault="00B543DC" w:rsidP="00B543DC">
            <w:pPr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riables assessed for inclusion in mo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0032DB" w14:textId="77777777" w:rsidR="00B543DC" w:rsidRPr="00C85616" w:rsidRDefault="00B543DC" w:rsidP="00B543DC">
            <w:pPr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odel 1 – IIP-C as </w:t>
            </w:r>
            <w:proofErr w:type="spellStart"/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V</w:t>
            </w: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1ABDC5E" w14:textId="77777777" w:rsidR="00B543DC" w:rsidRPr="00C85616" w:rsidRDefault="00B543DC" w:rsidP="00B543DC">
            <w:pPr>
              <w:spacing w:after="0" w:line="360" w:lineRule="auto"/>
              <w:ind w:left="10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odel 2 – SAS-SR as </w:t>
            </w:r>
            <w:proofErr w:type="spellStart"/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V</w:t>
            </w: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eastAsia="en-AU"/>
                <w14:ligatures w14:val="none"/>
              </w:rPr>
              <w:t>a</w:t>
            </w:r>
            <w:proofErr w:type="spellEnd"/>
          </w:p>
        </w:tc>
      </w:tr>
      <w:tr w:rsidR="00B543DC" w:rsidRPr="00B543DC" w14:paraId="48AD7AA3" w14:textId="77777777" w:rsidTr="00B543DC">
        <w:trPr>
          <w:trHeight w:val="4253"/>
        </w:trPr>
        <w:tc>
          <w:tcPr>
            <w:tcW w:w="0" w:type="auto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F9DFCA" w14:textId="77777777" w:rsidR="00B543DC" w:rsidRPr="00C85616" w:rsidRDefault="00B543DC" w:rsidP="00B543DC">
            <w:pPr>
              <w:spacing w:after="0" w:line="360" w:lineRule="auto"/>
              <w:ind w:right="-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mographics</w:t>
            </w:r>
          </w:p>
        </w:tc>
        <w:tc>
          <w:tcPr>
            <w:tcW w:w="2771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B0B3973" w14:textId="734E2663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19" w:hanging="27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x</w:t>
            </w:r>
          </w:p>
          <w:p w14:paraId="7A2C3B04" w14:textId="77777777" w:rsidR="00B543DC" w:rsidRPr="00B543DC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19" w:hanging="27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</w:t>
            </w:r>
          </w:p>
          <w:p w14:paraId="4C68F518" w14:textId="77777777" w:rsidR="00B543DC" w:rsidRPr="00B543DC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19" w:hanging="27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cial disadvantage rank</w:t>
            </w:r>
          </w:p>
          <w:p w14:paraId="02916AF0" w14:textId="77777777" w:rsidR="00B543DC" w:rsidRPr="00B543DC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19" w:hanging="27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bility of accommodation (High, Med, Low)</w:t>
            </w:r>
          </w:p>
          <w:p w14:paraId="488A02D2" w14:textId="77777777" w:rsidR="00B543DC" w:rsidRPr="00B543DC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19" w:hanging="271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lationship status (Y/N)</w:t>
            </w:r>
          </w:p>
          <w:p w14:paraId="73561C2D" w14:textId="77777777" w:rsidR="00B543DC" w:rsidRPr="00B543DC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19" w:hanging="271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egiver working (Y/N)</w:t>
            </w:r>
          </w:p>
          <w:p w14:paraId="43B98B97" w14:textId="77777777" w:rsidR="00B543DC" w:rsidRPr="00B543DC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19" w:hanging="271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Highest education reached by </w:t>
            </w:r>
            <w:proofErr w:type="gramStart"/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egiver</w:t>
            </w:r>
            <w:proofErr w:type="gramEnd"/>
          </w:p>
          <w:p w14:paraId="2B9652DC" w14:textId="77777777" w:rsidR="00B543DC" w:rsidRPr="00B543DC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19" w:hanging="271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NEET status</w:t>
            </w:r>
          </w:p>
          <w:p w14:paraId="4AE5894B" w14:textId="0FF7AC36" w:rsidR="00B543DC" w:rsidRPr="00B543DC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19" w:hanging="271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. of children</w:t>
            </w:r>
          </w:p>
          <w:p w14:paraId="119CD956" w14:textId="77777777" w:rsidR="00B543DC" w:rsidRPr="00B543DC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32" w:hanging="28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Language spoken at </w:t>
            </w:r>
            <w:proofErr w:type="gramStart"/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me</w:t>
            </w:r>
            <w:proofErr w:type="gramEnd"/>
          </w:p>
          <w:p w14:paraId="63552C4C" w14:textId="00A69488" w:rsidR="00B543DC" w:rsidRPr="00C85616" w:rsidRDefault="00B543DC" w:rsidP="00B543DC">
            <w:pPr>
              <w:numPr>
                <w:ilvl w:val="0"/>
                <w:numId w:val="1"/>
              </w:numPr>
              <w:tabs>
                <w:tab w:val="clear" w:pos="360"/>
              </w:tabs>
              <w:spacing w:after="0" w:line="360" w:lineRule="auto"/>
              <w:ind w:left="332" w:hanging="284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arents born </w:t>
            </w:r>
            <w:proofErr w:type="spellStart"/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erseas</w:t>
            </w: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5914E94" w14:textId="454767B4" w:rsidR="00B543DC" w:rsidRPr="00B543DC" w:rsidRDefault="00B543DC" w:rsidP="00B543D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263" w:hanging="26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lationship</w:t>
            </w:r>
          </w:p>
          <w:p w14:paraId="43655837" w14:textId="77777777" w:rsidR="00B543DC" w:rsidRDefault="00B543DC" w:rsidP="00B543DC">
            <w:pPr>
              <w:spacing w:after="0" w:line="360" w:lineRule="auto"/>
              <w:ind w:left="255" w:hanging="13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   status (Y/N)</w:t>
            </w:r>
          </w:p>
          <w:p w14:paraId="51A23455" w14:textId="385B1D14" w:rsidR="00B543DC" w:rsidRPr="00B543DC" w:rsidRDefault="00B543DC" w:rsidP="00B543D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276" w:hanging="276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Highest education reached by </w:t>
            </w:r>
            <w:proofErr w:type="gramStart"/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egiver</w:t>
            </w:r>
            <w:proofErr w:type="gramEnd"/>
          </w:p>
          <w:p w14:paraId="56BE8C06" w14:textId="77777777" w:rsidR="00B543DC" w:rsidRPr="00C85616" w:rsidRDefault="00B543DC" w:rsidP="00B543DC">
            <w:pPr>
              <w:spacing w:after="0" w:line="360" w:lineRule="auto"/>
              <w:ind w:left="255" w:hanging="13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670EB8A4" w14:textId="77777777" w:rsidR="00B543DC" w:rsidRPr="00C85616" w:rsidRDefault="00B543DC" w:rsidP="00B543DC">
            <w:pPr>
              <w:spacing w:after="0" w:line="360" w:lineRule="auto"/>
              <w:ind w:left="255" w:hanging="13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2356" w:type="dxa"/>
            <w:gridSpan w:val="2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ACE4C16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 Social disadvantage rank</w:t>
            </w:r>
          </w:p>
          <w:p w14:paraId="1749C009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 Relationship status (Y/N)</w:t>
            </w:r>
          </w:p>
          <w:p w14:paraId="0358DD29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 A caregiver</w:t>
            </w:r>
          </w:p>
          <w:p w14:paraId="032910BD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  working (Y/N)</w:t>
            </w:r>
          </w:p>
          <w:p w14:paraId="5973E7E5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. </w:t>
            </w:r>
            <w:r w:rsidRPr="00C856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ET status</w:t>
            </w:r>
          </w:p>
          <w:p w14:paraId="4E940FBD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212CA472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B543DC" w:rsidRPr="00B543DC" w14:paraId="68AECBDD" w14:textId="77777777" w:rsidTr="00B543DC">
        <w:trPr>
          <w:trHeight w:val="525"/>
        </w:trPr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469528" w14:textId="77777777" w:rsidR="00B543DC" w:rsidRPr="00C85616" w:rsidRDefault="00B543DC" w:rsidP="00B543DC">
            <w:pPr>
              <w:spacing w:after="0" w:line="360" w:lineRule="auto"/>
              <w:ind w:left="9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mptom and behaviours</w:t>
            </w:r>
          </w:p>
        </w:tc>
        <w:tc>
          <w:tcPr>
            <w:tcW w:w="277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7A60966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. of MSD</w:t>
            </w:r>
          </w:p>
          <w:p w14:paraId="54394FB9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. of PD</w:t>
            </w:r>
          </w:p>
          <w:p w14:paraId="2FFBF5FC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clusion of MSD and PD variables separately (including PTSD)</w:t>
            </w:r>
          </w:p>
          <w:p w14:paraId="692F974A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PDSI total</w:t>
            </w:r>
          </w:p>
          <w:p w14:paraId="397DF905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DRS total</w:t>
            </w:r>
          </w:p>
          <w:p w14:paraId="7ED9C8B9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RS tota</w:t>
            </w: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</w:t>
            </w:r>
          </w:p>
          <w:p w14:paraId="337FFBFF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. of medications</w:t>
            </w:r>
          </w:p>
          <w:p w14:paraId="6F39FA56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. of medication classes</w:t>
            </w:r>
          </w:p>
          <w:p w14:paraId="534A4AC4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equency of suicide and non-suicidal self-injur</w:t>
            </w: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  <w:p w14:paraId="4324591F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 of onset of self-</w:t>
            </w:r>
            <w:proofErr w:type="spellStart"/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rm</w:t>
            </w: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  <w:p w14:paraId="2A12AED9" w14:textId="77777777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. of substances</w:t>
            </w:r>
          </w:p>
          <w:p w14:paraId="7A8F8456" w14:textId="29CA78A6" w:rsidR="00B543DC" w:rsidRPr="00B543DC" w:rsidRDefault="00B543DC" w:rsidP="00B543D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hanging="3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543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FAS</w:t>
            </w:r>
          </w:p>
        </w:tc>
        <w:tc>
          <w:tcPr>
            <w:tcW w:w="0" w:type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D4D019" w14:textId="77777777" w:rsidR="00B543DC" w:rsidRPr="00C85616" w:rsidRDefault="00B543DC" w:rsidP="00B543DC">
            <w:pPr>
              <w:spacing w:after="0" w:line="360" w:lineRule="auto"/>
              <w:ind w:left="223" w:hanging="25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 No. of MSD</w:t>
            </w:r>
          </w:p>
          <w:p w14:paraId="75404ED5" w14:textId="77777777" w:rsidR="00B543DC" w:rsidRPr="00C85616" w:rsidRDefault="00B543DC" w:rsidP="00B543DC">
            <w:pPr>
              <w:spacing w:after="0" w:line="360" w:lineRule="auto"/>
              <w:ind w:left="223" w:hanging="25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 No. of PD</w:t>
            </w:r>
          </w:p>
          <w:p w14:paraId="3F1D360B" w14:textId="77777777" w:rsidR="00B543DC" w:rsidRPr="00C85616" w:rsidRDefault="00B543DC" w:rsidP="00B543DC">
            <w:pPr>
              <w:spacing w:after="0" w:line="360" w:lineRule="auto"/>
              <w:ind w:left="223" w:hanging="25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 BPDSI total</w:t>
            </w:r>
          </w:p>
          <w:p w14:paraId="5EAF16CA" w14:textId="77777777" w:rsidR="00B543DC" w:rsidRPr="00C85616" w:rsidRDefault="00B543DC" w:rsidP="00B543DC">
            <w:pPr>
              <w:spacing w:after="0" w:line="360" w:lineRule="auto"/>
              <w:ind w:left="223" w:hanging="25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 MADRS total</w:t>
            </w:r>
          </w:p>
          <w:p w14:paraId="7E0A3891" w14:textId="77777777" w:rsidR="00B543DC" w:rsidRPr="00C85616" w:rsidRDefault="00B543DC" w:rsidP="00B543DC">
            <w:pPr>
              <w:spacing w:after="0" w:line="360" w:lineRule="auto"/>
              <w:ind w:left="223" w:hanging="25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 DERS total</w:t>
            </w:r>
          </w:p>
          <w:p w14:paraId="6929162C" w14:textId="77777777" w:rsidR="00B543DC" w:rsidRPr="00C85616" w:rsidRDefault="00B543DC" w:rsidP="00B543DC">
            <w:pPr>
              <w:spacing w:after="0" w:line="360" w:lineRule="auto"/>
              <w:ind w:left="223" w:hanging="25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 No. of</w:t>
            </w:r>
          </w:p>
          <w:p w14:paraId="68448DCB" w14:textId="77777777" w:rsidR="00B543DC" w:rsidRPr="00C85616" w:rsidRDefault="00B543DC" w:rsidP="00B543DC">
            <w:pPr>
              <w:spacing w:after="0" w:line="360" w:lineRule="auto"/>
              <w:ind w:left="223" w:hanging="25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   medications </w:t>
            </w:r>
          </w:p>
          <w:p w14:paraId="29008F98" w14:textId="77777777" w:rsidR="00B543DC" w:rsidRPr="00C85616" w:rsidRDefault="00B543DC" w:rsidP="00B543DC">
            <w:pPr>
              <w:spacing w:after="0" w:line="360" w:lineRule="auto"/>
              <w:ind w:left="223" w:hanging="25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 No. of substances used</w:t>
            </w:r>
          </w:p>
          <w:p w14:paraId="159194CF" w14:textId="77777777" w:rsidR="00B543DC" w:rsidRPr="00C85616" w:rsidRDefault="00B543DC" w:rsidP="00B543DC">
            <w:pPr>
              <w:spacing w:after="0" w:line="360" w:lineRule="auto"/>
              <w:ind w:left="223" w:hanging="25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 SOFAS</w:t>
            </w:r>
          </w:p>
          <w:p w14:paraId="0D0693D5" w14:textId="77777777" w:rsidR="00B543DC" w:rsidRPr="00C85616" w:rsidRDefault="00B543DC" w:rsidP="00B543DC">
            <w:pPr>
              <w:spacing w:after="0" w:line="360" w:lineRule="auto"/>
              <w:ind w:left="255" w:hanging="13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56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62028F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 No. of PD</w:t>
            </w:r>
          </w:p>
          <w:p w14:paraId="5B08F9EB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 BPDSI total</w:t>
            </w:r>
          </w:p>
          <w:p w14:paraId="0268A1A3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 No. of</w:t>
            </w:r>
          </w:p>
          <w:p w14:paraId="030DA7F6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   medications</w:t>
            </w:r>
          </w:p>
          <w:p w14:paraId="3DF12F42" w14:textId="77777777" w:rsidR="00B543DC" w:rsidRPr="00C85616" w:rsidRDefault="00B543DC" w:rsidP="00B543DC">
            <w:pPr>
              <w:spacing w:after="0" w:line="360" w:lineRule="auto"/>
              <w:ind w:left="177" w:hanging="15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 SOFAS</w:t>
            </w:r>
          </w:p>
        </w:tc>
      </w:tr>
      <w:tr w:rsidR="00B543DC" w:rsidRPr="00B543DC" w14:paraId="7D960227" w14:textId="77777777" w:rsidTr="00B543DC">
        <w:trPr>
          <w:gridAfter w:val="1"/>
          <w:wAfter w:w="188" w:type="dxa"/>
          <w:trHeight w:val="2367"/>
        </w:trPr>
        <w:tc>
          <w:tcPr>
            <w:tcW w:w="0" w:type="auto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4CFCE21" w14:textId="77777777" w:rsidR="00B543DC" w:rsidRPr="00C85616" w:rsidRDefault="00B543DC" w:rsidP="00B543D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eatment</w:t>
            </w:r>
          </w:p>
        </w:tc>
        <w:tc>
          <w:tcPr>
            <w:tcW w:w="2771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239099" w14:textId="77777777" w:rsidR="00B543DC" w:rsidRPr="00C85616" w:rsidRDefault="00B543DC" w:rsidP="00B543DC">
            <w:pPr>
              <w:spacing w:after="0" w:line="360" w:lineRule="auto"/>
              <w:ind w:hanging="2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4. No. of contacts with mental health </w:t>
            </w:r>
            <w:proofErr w:type="spellStart"/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rvices</w:t>
            </w: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d</w:t>
            </w:r>
            <w:proofErr w:type="spellEnd"/>
          </w:p>
          <w:p w14:paraId="066EF170" w14:textId="77777777" w:rsidR="00B543DC" w:rsidRPr="00C85616" w:rsidRDefault="00B543DC" w:rsidP="00B543DC">
            <w:pPr>
              <w:spacing w:after="0" w:line="360" w:lineRule="auto"/>
              <w:ind w:hanging="2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 No. of emergency visits or inpatient admissions.</w:t>
            </w:r>
          </w:p>
          <w:p w14:paraId="6930FD79" w14:textId="77777777" w:rsidR="00B543DC" w:rsidRPr="00C85616" w:rsidRDefault="00B543DC" w:rsidP="00B543DC">
            <w:pPr>
              <w:spacing w:after="0" w:line="360" w:lineRule="auto"/>
              <w:ind w:hanging="2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 Average Client Satisfaction</w:t>
            </w:r>
          </w:p>
          <w:p w14:paraId="17790D1A" w14:textId="77777777" w:rsidR="00B543DC" w:rsidRPr="00C85616" w:rsidRDefault="00B543DC" w:rsidP="00B543DC">
            <w:pPr>
              <w:spacing w:after="0" w:line="360" w:lineRule="auto"/>
              <w:ind w:hanging="2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7. Average Working Alliance Score from </w:t>
            </w:r>
            <w:proofErr w:type="spellStart"/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lient</w:t>
            </w: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e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9F85632" w14:textId="77777777" w:rsidR="00B543DC" w:rsidRPr="00C85616" w:rsidRDefault="00B543DC" w:rsidP="00B543DC">
            <w:pPr>
              <w:spacing w:after="0" w:line="360" w:lineRule="auto"/>
              <w:ind w:left="255" w:hanging="13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Average Working Alliance Inventory </w:t>
            </w:r>
          </w:p>
          <w:p w14:paraId="670F7508" w14:textId="77777777" w:rsidR="00B543DC" w:rsidRPr="00C85616" w:rsidRDefault="00B543DC" w:rsidP="00B543DC">
            <w:pPr>
              <w:spacing w:after="0" w:line="360" w:lineRule="auto"/>
              <w:ind w:left="255" w:hanging="13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  <w:p w14:paraId="5709AEF0" w14:textId="77777777" w:rsidR="00B543DC" w:rsidRPr="00C85616" w:rsidRDefault="00B543DC" w:rsidP="00B543DC">
            <w:pPr>
              <w:spacing w:after="0" w:line="360" w:lineRule="auto"/>
              <w:ind w:left="255" w:hanging="13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8910C5" w14:textId="77777777" w:rsidR="00B543DC" w:rsidRPr="00C85616" w:rsidRDefault="00B543DC" w:rsidP="00B543DC">
            <w:pPr>
              <w:spacing w:after="0" w:line="360" w:lineRule="auto"/>
              <w:ind w:left="80" w:hanging="36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 Average Working Alliance Inventory </w:t>
            </w:r>
          </w:p>
          <w:p w14:paraId="0A551868" w14:textId="77777777" w:rsidR="00B543DC" w:rsidRPr="00C85616" w:rsidRDefault="00B543DC" w:rsidP="00B543DC">
            <w:pPr>
              <w:spacing w:after="0" w:line="360" w:lineRule="auto"/>
              <w:ind w:left="-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856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</w:tbl>
    <w:p w14:paraId="7EDD9118" w14:textId="77777777" w:rsidR="00B543DC" w:rsidRPr="00C85616" w:rsidRDefault="00B543DC" w:rsidP="00B543DC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lastRenderedPageBreak/>
        <w:t>Note: NEET = Not in Education or Employment; MSD = Mental State Disorder; PD = Personality disorders; MADRS = Montgomery–</w:t>
      </w:r>
      <w:proofErr w:type="spellStart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Åsberg</w:t>
      </w:r>
      <w:proofErr w:type="spellEnd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 Depression Rating Scale; BPD-SI = Borderline Personality Disorder Severity index; DERS = Difficulties in Emotion Regulation Scale; SOFAS = Social and Occupational Functioning Assessment Scale.</w:t>
      </w:r>
    </w:p>
    <w:p w14:paraId="15143A89" w14:textId="77777777" w:rsidR="00B543DC" w:rsidRPr="00C85616" w:rsidRDefault="00B543DC" w:rsidP="00B543DC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proofErr w:type="spellStart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AU"/>
          <w14:ligatures w14:val="none"/>
        </w:rPr>
        <w:t>a</w:t>
      </w:r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Final</w:t>
      </w:r>
      <w:proofErr w:type="spellEnd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 predictors included in model after elimination of variables according to elimination criteria outlined in statistical </w:t>
      </w:r>
      <w:proofErr w:type="gramStart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analyses</w:t>
      </w:r>
      <w:proofErr w:type="gramEnd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 </w:t>
      </w:r>
    </w:p>
    <w:p w14:paraId="44165424" w14:textId="77777777" w:rsidR="00B543DC" w:rsidRPr="00C85616" w:rsidRDefault="00B543DC" w:rsidP="00B543DC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proofErr w:type="spellStart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AU"/>
          <w14:ligatures w14:val="none"/>
        </w:rPr>
        <w:t>b</w:t>
      </w:r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Parents</w:t>
      </w:r>
      <w:proofErr w:type="spellEnd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 born overseas - assessed both as a dichotomous variable and interval variable (interval: no parents, one parent, two parents)</w:t>
      </w:r>
    </w:p>
    <w:p w14:paraId="27A6AFAA" w14:textId="77777777" w:rsidR="00B543DC" w:rsidRPr="00C85616" w:rsidRDefault="00B543DC" w:rsidP="00B543DC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proofErr w:type="spellStart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AU"/>
          <w14:ligatures w14:val="none"/>
        </w:rPr>
        <w:t>c</w:t>
      </w:r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Based</w:t>
      </w:r>
      <w:proofErr w:type="spellEnd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 on frequency of suicide attempts and acts of self-harm a year prior to baseline </w:t>
      </w:r>
      <w:hyperlink r:id="rId6" w:history="1">
        <w:r w:rsidRPr="00C85616">
          <w:rPr>
            <w:rFonts w:ascii="Times New Roman" w:eastAsia="Times New Roman" w:hAnsi="Times New Roman" w:cs="Times New Roman"/>
            <w:color w:val="000000"/>
            <w:kern w:val="0"/>
            <w:sz w:val="20"/>
            <w:szCs w:val="20"/>
            <w:lang w:eastAsia="en-AU"/>
            <w14:ligatures w14:val="none"/>
          </w:rPr>
          <w:t>[Suicide attempt self-injury interview; 47]</w:t>
        </w:r>
      </w:hyperlink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;</w:t>
      </w:r>
    </w:p>
    <w:p w14:paraId="40ADC448" w14:textId="77777777" w:rsidR="00B543DC" w:rsidRPr="00C85616" w:rsidRDefault="00B543DC" w:rsidP="00B543DC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proofErr w:type="spellStart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AU"/>
          <w14:ligatures w14:val="none"/>
        </w:rPr>
        <w:t>d</w:t>
      </w:r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Contacts</w:t>
      </w:r>
      <w:proofErr w:type="spellEnd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 might include treatment sessions, case management, psychiatry/medication reviews and family work sessions.</w:t>
      </w:r>
    </w:p>
    <w:p w14:paraId="654FC87C" w14:textId="77777777" w:rsidR="00B543DC" w:rsidRPr="00B543DC" w:rsidRDefault="00B543DC" w:rsidP="00B543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AU"/>
          <w14:ligatures w14:val="none"/>
        </w:rPr>
        <w:t>e</w:t>
      </w:r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A</w:t>
      </w:r>
      <w:proofErr w:type="spellEnd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 27- item questionnaire which assesses the level of working alliance between the client and therapist, measured on a 7 point scale </w:t>
      </w:r>
      <w:hyperlink r:id="rId7" w:history="1">
        <w:r w:rsidRPr="00C85616">
          <w:rPr>
            <w:rFonts w:ascii="Times New Roman" w:eastAsia="Times New Roman" w:hAnsi="Times New Roman" w:cs="Times New Roman"/>
            <w:color w:val="000000"/>
            <w:kern w:val="0"/>
            <w:sz w:val="20"/>
            <w:szCs w:val="20"/>
            <w:lang w:eastAsia="en-AU"/>
            <w14:ligatures w14:val="none"/>
          </w:rPr>
          <w:t>[1= never, 7 = always; 48]</w:t>
        </w:r>
      </w:hyperlink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. Average client ratings taken across all time points (baseline, 6 </w:t>
      </w:r>
      <w:proofErr w:type="gramStart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months</w:t>
      </w:r>
      <w:proofErr w:type="gramEnd"/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 xml:space="preserve"> and end of treatment).</w:t>
      </w:r>
      <w:r w:rsidRPr="00C85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br/>
      </w:r>
    </w:p>
    <w:sectPr w:rsidR="00B543DC" w:rsidRPr="00B54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473876"/>
    <w:multiLevelType w:val="multilevel"/>
    <w:tmpl w:val="D9841BC2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ascii="Times New Roman" w:eastAsia="Times New Roman" w:hAnsi="Times New Roman" w:cs="Times New Roman"/>
        <w:sz w:val="20"/>
        <w:szCs w:val="20"/>
      </w:rPr>
    </w:lvl>
    <w:lvl w:ilvl="1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1" w15:restartNumberingAfterBreak="0">
    <w:nsid w:val="5C2D68FE"/>
    <w:multiLevelType w:val="hybridMultilevel"/>
    <w:tmpl w:val="93CCA7F0"/>
    <w:lvl w:ilvl="0" w:tplc="E77AC18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00A0364"/>
    <w:multiLevelType w:val="multilevel"/>
    <w:tmpl w:val="FF2CE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sz w:val="20"/>
        <w:szCs w:val="20"/>
      </w:rPr>
    </w:lvl>
    <w:lvl w:ilvl="1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num w:numId="1" w16cid:durableId="1561555818">
    <w:abstractNumId w:val="2"/>
  </w:num>
  <w:num w:numId="2" w16cid:durableId="79372433">
    <w:abstractNumId w:val="0"/>
  </w:num>
  <w:num w:numId="3" w16cid:durableId="282031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DC"/>
    <w:rsid w:val="00A710CB"/>
    <w:rsid w:val="00B543DC"/>
    <w:rsid w:val="00CC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0CB5BC"/>
  <w15:chartTrackingRefBased/>
  <w15:docId w15:val="{1EBF8E0F-CF34-421D-B7F6-4386C0C58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DC"/>
  </w:style>
  <w:style w:type="paragraph" w:styleId="Heading1">
    <w:name w:val="heading 1"/>
    <w:basedOn w:val="Normal"/>
    <w:next w:val="Normal"/>
    <w:link w:val="Heading1Char"/>
    <w:uiPriority w:val="9"/>
    <w:qFormat/>
    <w:rsid w:val="00B54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3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3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3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3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3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3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3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3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3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3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3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paperpile.com/c/FglH3b/Seg4z/?prefix=1%3D%20never%2C%207%20%3D%20always%3B%2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aperpile.com/c/FglH3b/u7wPC/?prefix=Suicide%20attempt%20self-injury%20interview%3B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D4338-7883-4F68-B27A-495B93639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293</Characters>
  <Application>Microsoft Office Word</Application>
  <DocSecurity>0</DocSecurity>
  <Lines>10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Andrewes</dc:creator>
  <cp:keywords/>
  <dc:description/>
  <cp:lastModifiedBy>Holly Andrewes</cp:lastModifiedBy>
  <cp:revision>2</cp:revision>
  <dcterms:created xsi:type="dcterms:W3CDTF">2024-05-10T05:36:00Z</dcterms:created>
  <dcterms:modified xsi:type="dcterms:W3CDTF">2024-05-10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e8fb63-2a51-46f9-84ff-26ee49a47811</vt:lpwstr>
  </property>
</Properties>
</file>